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612C3F" w14:textId="456C7082" w:rsidR="00AB6FC7" w:rsidRPr="00787990" w:rsidRDefault="00AB6FC7" w:rsidP="00AB6FC7">
      <w:pPr>
        <w:pStyle w:val="MDPI41tablecaption"/>
        <w:rPr>
          <w:rFonts w:ascii="Arial" w:eastAsia="SimSun" w:hAnsi="Arial" w:cs="Arial"/>
          <w:b/>
          <w:szCs w:val="24"/>
        </w:rPr>
      </w:pPr>
      <w:r>
        <w:rPr>
          <w:rFonts w:ascii="Arial" w:hAnsi="Arial" w:cs="Arial"/>
          <w:b/>
        </w:rPr>
        <w:t xml:space="preserve">S1 </w:t>
      </w:r>
      <w:r w:rsidRPr="00787990">
        <w:rPr>
          <w:rFonts w:ascii="Arial" w:hAnsi="Arial" w:cs="Arial"/>
          <w:b/>
        </w:rPr>
        <w:t xml:space="preserve">Table. </w:t>
      </w:r>
      <w:r w:rsidRPr="00787990">
        <w:rPr>
          <w:rFonts w:ascii="Arial" w:hAnsi="Arial" w:cs="Arial"/>
        </w:rPr>
        <w:t>The characteristics of the sampling area used for the study.</w:t>
      </w:r>
      <w:r>
        <w:rPr>
          <w:rFonts w:ascii="Arial" w:hAnsi="Arial" w:cs="Arial"/>
        </w:rPr>
        <w:t xml:space="preserve"> Pure plantation indicates plantations with intensive management, mixed plantation indicates plantations without intensive management.</w:t>
      </w:r>
      <w:bookmarkStart w:id="0" w:name="_Hlk22407933"/>
    </w:p>
    <w:tbl>
      <w:tblPr>
        <w:tblW w:w="10669" w:type="dxa"/>
        <w:tblLayout w:type="fixed"/>
        <w:tblLook w:val="0000" w:firstRow="0" w:lastRow="0" w:firstColumn="0" w:lastColumn="0" w:noHBand="0" w:noVBand="0"/>
      </w:tblPr>
      <w:tblGrid>
        <w:gridCol w:w="973"/>
        <w:gridCol w:w="1012"/>
        <w:gridCol w:w="977"/>
        <w:gridCol w:w="1071"/>
        <w:gridCol w:w="2551"/>
        <w:gridCol w:w="929"/>
        <w:gridCol w:w="992"/>
        <w:gridCol w:w="1276"/>
        <w:gridCol w:w="888"/>
      </w:tblGrid>
      <w:tr w:rsidR="00AB6FC7" w:rsidRPr="00787990" w14:paraId="732D8326" w14:textId="77777777" w:rsidTr="00E77935">
        <w:trPr>
          <w:trHeight w:val="816"/>
        </w:trPr>
        <w:tc>
          <w:tcPr>
            <w:tcW w:w="97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9EB5C75" w14:textId="77777777" w:rsidR="00AB6FC7" w:rsidRPr="00787990" w:rsidRDefault="00AB6FC7" w:rsidP="00E77935">
            <w:pPr>
              <w:tabs>
                <w:tab w:val="left" w:pos="4997"/>
              </w:tabs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Location</w:t>
            </w:r>
          </w:p>
        </w:tc>
        <w:tc>
          <w:tcPr>
            <w:tcW w:w="101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546B9D1" w14:textId="77777777" w:rsidR="00AB6FC7" w:rsidRPr="00787990" w:rsidRDefault="00AB6FC7" w:rsidP="00E77935">
            <w:pPr>
              <w:tabs>
                <w:tab w:val="left" w:pos="4997"/>
              </w:tabs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Plantation types</w:t>
            </w:r>
          </w:p>
        </w:tc>
        <w:tc>
          <w:tcPr>
            <w:tcW w:w="97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533B14" w14:textId="77777777" w:rsidR="00AB6FC7" w:rsidRPr="00787990" w:rsidRDefault="00AB6FC7" w:rsidP="00E77935">
            <w:pPr>
              <w:tabs>
                <w:tab w:val="left" w:pos="4997"/>
              </w:tabs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Latitude</w:t>
            </w:r>
          </w:p>
        </w:tc>
        <w:tc>
          <w:tcPr>
            <w:tcW w:w="107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0E31EE" w14:textId="77777777" w:rsidR="00AB6FC7" w:rsidRPr="00787990" w:rsidRDefault="00AB6FC7" w:rsidP="00E77935">
            <w:pPr>
              <w:tabs>
                <w:tab w:val="left" w:pos="4997"/>
              </w:tabs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Longitude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9E2BC4" w14:textId="77777777" w:rsidR="00AB6FC7" w:rsidRPr="00787990" w:rsidRDefault="00AB6FC7" w:rsidP="00E77935">
            <w:pPr>
              <w:tabs>
                <w:tab w:val="left" w:pos="4997"/>
              </w:tabs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Species composition</w:t>
            </w:r>
          </w:p>
        </w:tc>
        <w:tc>
          <w:tcPr>
            <w:tcW w:w="92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01A970" w14:textId="77777777" w:rsidR="00AB6FC7" w:rsidRPr="00787990" w:rsidRDefault="00AB6FC7" w:rsidP="00E77935">
            <w:pPr>
              <w:tabs>
                <w:tab w:val="left" w:pos="4997"/>
              </w:tabs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Canopy</w:t>
            </w:r>
          </w:p>
          <w:p w14:paraId="79CE001B" w14:textId="77777777" w:rsidR="00AB6FC7" w:rsidRPr="00787990" w:rsidRDefault="00AB6FC7" w:rsidP="00E77935">
            <w:pPr>
              <w:tabs>
                <w:tab w:val="left" w:pos="4997"/>
              </w:tabs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density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E70484" w14:textId="77777777" w:rsidR="00AB6FC7" w:rsidRPr="00787990" w:rsidRDefault="00AB6FC7" w:rsidP="00E77935">
            <w:pPr>
              <w:tabs>
                <w:tab w:val="left" w:pos="4997"/>
              </w:tabs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Average Height</w:t>
            </w:r>
          </w:p>
          <w:p w14:paraId="2FA52DC5" w14:textId="77777777" w:rsidR="00AB6FC7" w:rsidRPr="00787990" w:rsidRDefault="00AB6FC7" w:rsidP="00E77935">
            <w:pPr>
              <w:tabs>
                <w:tab w:val="left" w:pos="4997"/>
              </w:tabs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(m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D9B51B" w14:textId="77777777" w:rsidR="00AB6FC7" w:rsidRPr="00787990" w:rsidRDefault="00AB6FC7" w:rsidP="00E77935">
            <w:pPr>
              <w:tabs>
                <w:tab w:val="left" w:pos="4997"/>
              </w:tabs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DBH</w:t>
            </w:r>
          </w:p>
          <w:p w14:paraId="3105C525" w14:textId="77777777" w:rsidR="00AB6FC7" w:rsidRPr="00787990" w:rsidRDefault="00AB6FC7" w:rsidP="00E77935">
            <w:pPr>
              <w:tabs>
                <w:tab w:val="left" w:pos="4997"/>
              </w:tabs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 xml:space="preserve">(diameter at </w:t>
            </w:r>
            <w:r>
              <w:rPr>
                <w:rFonts w:ascii="Arial" w:eastAsia="SimSun" w:hAnsi="Arial" w:cs="Arial"/>
                <w:sz w:val="18"/>
                <w:szCs w:val="18"/>
              </w:rPr>
              <w:t>breast height</w:t>
            </w:r>
            <w:r w:rsidRPr="00787990">
              <w:rPr>
                <w:rFonts w:ascii="Arial" w:eastAsia="SimSun" w:hAnsi="Arial" w:cs="Arial"/>
                <w:sz w:val="18"/>
                <w:szCs w:val="18"/>
              </w:rPr>
              <w:t>)</w:t>
            </w:r>
          </w:p>
        </w:tc>
        <w:tc>
          <w:tcPr>
            <w:tcW w:w="88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68EB7E" w14:textId="77777777" w:rsidR="00AB6FC7" w:rsidRPr="00787990" w:rsidRDefault="00AB6FC7" w:rsidP="00E77935">
            <w:pPr>
              <w:tabs>
                <w:tab w:val="left" w:pos="4997"/>
              </w:tabs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Density</w:t>
            </w:r>
          </w:p>
          <w:p w14:paraId="651F0C73" w14:textId="77777777" w:rsidR="00AB6FC7" w:rsidRPr="00787990" w:rsidRDefault="00AB6FC7" w:rsidP="00E77935">
            <w:pPr>
              <w:tabs>
                <w:tab w:val="left" w:pos="4997"/>
              </w:tabs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(ha</w:t>
            </w:r>
            <w:r w:rsidRPr="00787990">
              <w:rPr>
                <w:rFonts w:ascii="Arial" w:eastAsia="SimSun" w:hAnsi="Arial" w:cs="Arial"/>
                <w:sz w:val="18"/>
                <w:szCs w:val="18"/>
                <w:vertAlign w:val="superscript"/>
              </w:rPr>
              <w:t>-1</w:t>
            </w:r>
            <w:r w:rsidRPr="00787990">
              <w:rPr>
                <w:rFonts w:ascii="Arial" w:eastAsia="SimSun" w:hAnsi="Arial" w:cs="Arial"/>
                <w:sz w:val="18"/>
                <w:szCs w:val="18"/>
              </w:rPr>
              <w:t>)</w:t>
            </w:r>
          </w:p>
        </w:tc>
      </w:tr>
      <w:tr w:rsidR="00AB6FC7" w:rsidRPr="00787990" w14:paraId="7008BA62" w14:textId="77777777" w:rsidTr="00E77935">
        <w:trPr>
          <w:trHeight w:val="406"/>
        </w:trPr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0D2DCF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787990">
              <w:rPr>
                <w:rFonts w:ascii="Arial" w:eastAsia="SimSun" w:hAnsi="Arial" w:cs="Arial"/>
                <w:sz w:val="18"/>
                <w:szCs w:val="18"/>
              </w:rPr>
              <w:t>Ji’an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A33257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Pure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CF3323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7º02'26"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E97F2F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15º38'19"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C11420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iCs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</w:rPr>
              <w:t>Camellia oleifera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2DF89A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0.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A6F1C8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.5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964439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3.65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C40BE3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075</w:t>
            </w:r>
          </w:p>
        </w:tc>
      </w:tr>
      <w:tr w:rsidR="00AB6FC7" w:rsidRPr="00787990" w14:paraId="7D4FCC6B" w14:textId="77777777" w:rsidTr="00E77935">
        <w:trPr>
          <w:trHeight w:val="406"/>
        </w:trPr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E34747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787990">
              <w:rPr>
                <w:rFonts w:ascii="Arial" w:eastAsia="SimSun" w:hAnsi="Arial" w:cs="Arial"/>
                <w:sz w:val="18"/>
                <w:szCs w:val="18"/>
              </w:rPr>
              <w:t>Ji’an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322411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Pure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9E7FA3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7º24'30"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93536D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15º34'30"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F453D2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iCs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</w:rPr>
              <w:t>Camellia oleifera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404859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0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246CDA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.4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70BDF6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.89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346D3F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875</w:t>
            </w:r>
          </w:p>
        </w:tc>
      </w:tr>
      <w:tr w:rsidR="00AB6FC7" w:rsidRPr="00787990" w14:paraId="080CB1F1" w14:textId="77777777" w:rsidTr="00E77935">
        <w:trPr>
          <w:trHeight w:val="406"/>
        </w:trPr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623076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787990">
              <w:rPr>
                <w:rFonts w:ascii="Arial" w:eastAsia="SimSun" w:hAnsi="Arial" w:cs="Arial"/>
                <w:sz w:val="18"/>
                <w:szCs w:val="18"/>
              </w:rPr>
              <w:t>Ji’an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EA07FE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Pure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416F1F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7º24'30"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50B58E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15º34'30"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51D265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iCs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</w:rPr>
              <w:t>Camellia oleifera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011CF2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0.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C048DB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.5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B7C457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4.15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F3FBBA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250</w:t>
            </w:r>
          </w:p>
        </w:tc>
      </w:tr>
      <w:tr w:rsidR="00AB6FC7" w:rsidRPr="00787990" w14:paraId="053FA1E6" w14:textId="77777777" w:rsidTr="00E77935">
        <w:trPr>
          <w:trHeight w:val="406"/>
        </w:trPr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132AD5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787990">
              <w:rPr>
                <w:rFonts w:ascii="Arial" w:eastAsia="SimSun" w:hAnsi="Arial" w:cs="Arial"/>
                <w:sz w:val="18"/>
                <w:szCs w:val="18"/>
              </w:rPr>
              <w:t>Ji’an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5F201C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Pure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5FCE07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6º22'13"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6FC620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14º38'11"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107C76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iCs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</w:rPr>
              <w:t>Camellia oleifera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83959B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0.6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0F33DF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.1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45E6AD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8.52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AF4D91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675</w:t>
            </w:r>
          </w:p>
        </w:tc>
      </w:tr>
      <w:tr w:rsidR="00AB6FC7" w:rsidRPr="00787990" w14:paraId="319F80FA" w14:textId="77777777" w:rsidTr="00E77935">
        <w:trPr>
          <w:trHeight w:val="406"/>
        </w:trPr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32AF72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787990">
              <w:rPr>
                <w:rFonts w:ascii="Arial" w:eastAsia="SimSun" w:hAnsi="Arial" w:cs="Arial"/>
                <w:sz w:val="18"/>
                <w:szCs w:val="18"/>
              </w:rPr>
              <w:t>Ji’an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819FC7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Pure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DB5667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6º26'21"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8EA7B3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14º18'30"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C468A6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iCs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</w:rPr>
              <w:t>Camellia oleifera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EF945A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0.5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1B17D7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.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6E5019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9.24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03A361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564</w:t>
            </w:r>
          </w:p>
        </w:tc>
      </w:tr>
      <w:tr w:rsidR="00AB6FC7" w:rsidRPr="00787990" w14:paraId="3208FFFC" w14:textId="77777777" w:rsidTr="00E77935">
        <w:trPr>
          <w:trHeight w:val="406"/>
        </w:trPr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23CE43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787990">
              <w:rPr>
                <w:rFonts w:ascii="Arial" w:eastAsia="SimSun" w:hAnsi="Arial" w:cs="Arial"/>
                <w:sz w:val="18"/>
                <w:szCs w:val="18"/>
              </w:rPr>
              <w:t>Ji’an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ACB935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Pure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49EA11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6º15'36"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A55069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14º35'55"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0ABBDE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iCs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</w:rPr>
              <w:t>Camellia oleifera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D5E075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0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10B3CF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.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CED4BA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7.86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C3DD2D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388</w:t>
            </w:r>
          </w:p>
        </w:tc>
      </w:tr>
      <w:tr w:rsidR="00AB6FC7" w:rsidRPr="00787990" w14:paraId="4A9BD44A" w14:textId="77777777" w:rsidTr="00E77935">
        <w:trPr>
          <w:trHeight w:val="406"/>
        </w:trPr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512AF5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787990">
              <w:rPr>
                <w:rFonts w:ascii="Arial" w:eastAsia="SimSun" w:hAnsi="Arial" w:cs="Arial"/>
                <w:sz w:val="18"/>
                <w:szCs w:val="18"/>
              </w:rPr>
              <w:t>Ji’an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E9CCA0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Pure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5BE4DF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7º24'12"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683B8A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15º34'01"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C118FE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iCs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</w:rPr>
              <w:t>Camellia oleifera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E8857E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0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55F59B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.6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BC3C6A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8.86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6660C9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375</w:t>
            </w:r>
          </w:p>
        </w:tc>
      </w:tr>
      <w:tr w:rsidR="00AB6FC7" w:rsidRPr="00787990" w14:paraId="14CBDBB3" w14:textId="77777777" w:rsidTr="00E77935">
        <w:trPr>
          <w:trHeight w:val="406"/>
        </w:trPr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2BE97B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787990">
              <w:rPr>
                <w:rFonts w:ascii="Arial" w:eastAsia="SimSun" w:hAnsi="Arial" w:cs="Arial"/>
                <w:sz w:val="18"/>
                <w:szCs w:val="18"/>
              </w:rPr>
              <w:t>Ji’an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A90247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Pure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C93B87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7º24'12"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FD8CCC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15º34'01"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0F5762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iCs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</w:rPr>
              <w:t>Camellia oleifera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982C4F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0.8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E8A724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.4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61051F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8.51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0E1F1A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325</w:t>
            </w:r>
          </w:p>
        </w:tc>
      </w:tr>
      <w:tr w:rsidR="00AB6FC7" w:rsidRPr="00787990" w14:paraId="4EA6D176" w14:textId="77777777" w:rsidTr="00E77935">
        <w:trPr>
          <w:trHeight w:val="406"/>
        </w:trPr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B81ECB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Ganzhou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823780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Pure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97F6C0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5º50'39"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E20802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14º09'30"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59E98D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iCs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</w:rPr>
              <w:t>Camellia oleifera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61A23C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0.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99B3BB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.3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910844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4.87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F6F1CB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163</w:t>
            </w:r>
          </w:p>
        </w:tc>
      </w:tr>
      <w:tr w:rsidR="00AB6FC7" w:rsidRPr="00787990" w14:paraId="06212F1E" w14:textId="77777777" w:rsidTr="00E77935">
        <w:trPr>
          <w:trHeight w:val="406"/>
        </w:trPr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BE781A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Ganzhou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126E49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Pure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1DD5A4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5º50'48"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99B65E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14º10'17"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F5FA0F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iCs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</w:rPr>
              <w:t>Camellia oleifera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86D6FC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0.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F24A9A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.1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24D39B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5.1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D6BD18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438</w:t>
            </w:r>
          </w:p>
        </w:tc>
      </w:tr>
      <w:tr w:rsidR="00AB6FC7" w:rsidRPr="00787990" w14:paraId="48E87DFB" w14:textId="77777777" w:rsidTr="00E77935">
        <w:trPr>
          <w:trHeight w:val="406"/>
        </w:trPr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194CDE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787990">
              <w:rPr>
                <w:rFonts w:ascii="Arial" w:eastAsia="SimSun" w:hAnsi="Arial" w:cs="Arial"/>
                <w:sz w:val="18"/>
                <w:szCs w:val="18"/>
              </w:rPr>
              <w:t>Ji’an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A6B89D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Pure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054251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7º30'02"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CDEAC0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15º26'15"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B3B2F9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iCs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</w:rPr>
              <w:t>Camellia oleifera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E5D185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0.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A3DE11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.6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8B0AAA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4.16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250975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125</w:t>
            </w:r>
          </w:p>
        </w:tc>
      </w:tr>
      <w:tr w:rsidR="00AB6FC7" w:rsidRPr="00787990" w14:paraId="4A4DD9E9" w14:textId="77777777" w:rsidTr="00E77935">
        <w:trPr>
          <w:trHeight w:val="1088"/>
        </w:trPr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35F408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Ganzhou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DF9553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Mixed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705064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5º59'22"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C8F1DB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14º33'52"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F33D32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Camellia oleifera,</w:t>
            </w:r>
          </w:p>
          <w:p w14:paraId="7E7F6A72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 xml:space="preserve">Pinus </w:t>
            </w:r>
            <w:proofErr w:type="spellStart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massoniana</w:t>
            </w:r>
            <w:proofErr w:type="spellEnd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,</w:t>
            </w:r>
          </w:p>
          <w:p w14:paraId="79239BF6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sz w:val="18"/>
                <w:szCs w:val="18"/>
              </w:rPr>
            </w:pPr>
            <w:proofErr w:type="spellStart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Cunninghamia</w:t>
            </w:r>
            <w:proofErr w:type="spellEnd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lanceolata</w:t>
            </w:r>
            <w:proofErr w:type="spellEnd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,</w:t>
            </w:r>
          </w:p>
          <w:p w14:paraId="662312A4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Phyllostachys edulis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8F1B88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0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201736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8.3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272E2F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4.96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23AA6C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613</w:t>
            </w:r>
          </w:p>
        </w:tc>
      </w:tr>
      <w:tr w:rsidR="00AB6FC7" w:rsidRPr="00787990" w14:paraId="5FED0DB7" w14:textId="77777777" w:rsidTr="00E77935">
        <w:trPr>
          <w:trHeight w:val="406"/>
        </w:trPr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AD8FF8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787990">
              <w:rPr>
                <w:rFonts w:ascii="Arial" w:eastAsia="SimSun" w:hAnsi="Arial" w:cs="Arial"/>
                <w:sz w:val="18"/>
                <w:szCs w:val="18"/>
              </w:rPr>
              <w:t>Jiujiang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78EC25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Mixed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08131E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9º44'23"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D25145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16º39'51"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84A912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Camellia oleifera,</w:t>
            </w:r>
          </w:p>
          <w:p w14:paraId="7956EBAE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 xml:space="preserve">Liquidambar </w:t>
            </w:r>
            <w:proofErr w:type="spellStart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formosana</w:t>
            </w:r>
            <w:proofErr w:type="spellEnd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,</w:t>
            </w:r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br/>
            </w:r>
            <w:proofErr w:type="spellStart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Castanopsis</w:t>
            </w:r>
            <w:proofErr w:type="spellEnd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sclerophylla</w:t>
            </w:r>
            <w:proofErr w:type="spellEnd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,</w:t>
            </w:r>
          </w:p>
          <w:p w14:paraId="169C71BE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 xml:space="preserve">Acer </w:t>
            </w:r>
            <w:proofErr w:type="spellStart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truncatum</w:t>
            </w:r>
            <w:proofErr w:type="spellEnd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 xml:space="preserve"> Bunge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C43F7F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0.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C4AAD4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9.6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DA49A1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5.14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476B52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375</w:t>
            </w:r>
          </w:p>
        </w:tc>
      </w:tr>
      <w:tr w:rsidR="00AB6FC7" w:rsidRPr="00787990" w14:paraId="4891C830" w14:textId="77777777" w:rsidTr="00E77935">
        <w:trPr>
          <w:trHeight w:val="406"/>
        </w:trPr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341906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787990">
              <w:rPr>
                <w:rFonts w:ascii="Arial" w:eastAsia="SimSun" w:hAnsi="Arial" w:cs="Arial"/>
                <w:sz w:val="18"/>
                <w:szCs w:val="18"/>
              </w:rPr>
              <w:t>Jiujiang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B0B219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Mixed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AD6EC0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9º44'13"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7EBDC0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16º39'33"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424E49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Camellia oleifera,</w:t>
            </w:r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br/>
            </w:r>
            <w:proofErr w:type="spellStart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Castanopsis</w:t>
            </w:r>
            <w:proofErr w:type="spellEnd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sclerophylla</w:t>
            </w:r>
            <w:proofErr w:type="spellEnd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,</w:t>
            </w:r>
          </w:p>
          <w:p w14:paraId="6DC210B2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 xml:space="preserve">Pittosporum </w:t>
            </w:r>
            <w:proofErr w:type="spellStart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illicioides</w:t>
            </w:r>
            <w:proofErr w:type="spellEnd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,</w:t>
            </w:r>
          </w:p>
          <w:p w14:paraId="4907761F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sz w:val="18"/>
                <w:szCs w:val="18"/>
              </w:rPr>
            </w:pPr>
            <w:proofErr w:type="spellStart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Lithocarpus</w:t>
            </w:r>
            <w:proofErr w:type="spellEnd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glaber</w:t>
            </w:r>
            <w:proofErr w:type="spellEnd"/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4B6E09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0.7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C922E3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0.2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4C5394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6.32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2F2B02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500</w:t>
            </w:r>
          </w:p>
        </w:tc>
      </w:tr>
      <w:tr w:rsidR="00AB6FC7" w:rsidRPr="00787990" w14:paraId="64771CE9" w14:textId="77777777" w:rsidTr="00E77935">
        <w:trPr>
          <w:trHeight w:val="1020"/>
        </w:trPr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B9B8D3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787990">
              <w:rPr>
                <w:rFonts w:ascii="Arial" w:eastAsia="SimSun" w:hAnsi="Arial" w:cs="Arial"/>
                <w:sz w:val="18"/>
                <w:szCs w:val="18"/>
              </w:rPr>
              <w:t>Jiujiang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F432E5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Mixed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515688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9º44'13"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7162FF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16º39'32"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EF7DF9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Camellia oleifera,</w:t>
            </w:r>
          </w:p>
          <w:p w14:paraId="36C068D0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 xml:space="preserve">Liquidambar </w:t>
            </w:r>
            <w:proofErr w:type="spellStart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formosana</w:t>
            </w:r>
            <w:proofErr w:type="spellEnd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,</w:t>
            </w:r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br/>
            </w:r>
            <w:proofErr w:type="spellStart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Castanopsis</w:t>
            </w:r>
            <w:proofErr w:type="spellEnd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sclerophylla</w:t>
            </w:r>
            <w:proofErr w:type="spellEnd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,</w:t>
            </w:r>
          </w:p>
          <w:p w14:paraId="0E81D11D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sz w:val="18"/>
                <w:szCs w:val="18"/>
              </w:rPr>
            </w:pPr>
            <w:proofErr w:type="spellStart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Lithocarpus</w:t>
            </w:r>
            <w:proofErr w:type="spellEnd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glaber</w:t>
            </w:r>
            <w:proofErr w:type="spellEnd"/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4003BA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0.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DBC745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9.6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786D98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5.21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113DA8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138</w:t>
            </w:r>
          </w:p>
        </w:tc>
      </w:tr>
      <w:tr w:rsidR="00AB6FC7" w:rsidRPr="00787990" w14:paraId="34F8BC23" w14:textId="77777777" w:rsidTr="00E77935">
        <w:trPr>
          <w:trHeight w:val="406"/>
        </w:trPr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9D1067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787990">
              <w:rPr>
                <w:rFonts w:ascii="Arial" w:eastAsia="SimSun" w:hAnsi="Arial" w:cs="Arial"/>
                <w:sz w:val="18"/>
                <w:szCs w:val="18"/>
              </w:rPr>
              <w:t>Jiujiang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8B1FA0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Mixed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491FA9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9º47'60"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504466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16º43'13"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5CEB21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Camellia oleifera,</w:t>
            </w:r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br/>
            </w:r>
            <w:proofErr w:type="spellStart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Castanopsis</w:t>
            </w:r>
            <w:proofErr w:type="spellEnd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sclerophylla</w:t>
            </w:r>
            <w:proofErr w:type="spellEnd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,</w:t>
            </w:r>
          </w:p>
          <w:p w14:paraId="41B4FDF2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 xml:space="preserve">Quercus </w:t>
            </w:r>
            <w:proofErr w:type="spellStart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fabri</w:t>
            </w:r>
            <w:proofErr w:type="spellEnd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,</w:t>
            </w:r>
          </w:p>
          <w:p w14:paraId="577F0628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 xml:space="preserve">Liquidambar </w:t>
            </w:r>
            <w:proofErr w:type="spellStart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formosana</w:t>
            </w:r>
            <w:proofErr w:type="spellEnd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,</w:t>
            </w:r>
          </w:p>
          <w:p w14:paraId="3F1C03D3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sz w:val="18"/>
                <w:szCs w:val="18"/>
              </w:rPr>
            </w:pPr>
            <w:proofErr w:type="spellStart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Dalbergia</w:t>
            </w:r>
            <w:proofErr w:type="spellEnd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hupeana</w:t>
            </w:r>
            <w:proofErr w:type="spellEnd"/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CB8095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0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10A02F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8.2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DDEC90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8.04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C920B5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950</w:t>
            </w:r>
          </w:p>
        </w:tc>
      </w:tr>
      <w:tr w:rsidR="00AB6FC7" w:rsidRPr="00787990" w14:paraId="729090B6" w14:textId="77777777" w:rsidTr="00E77935">
        <w:trPr>
          <w:trHeight w:val="406"/>
        </w:trPr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565245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787990">
              <w:rPr>
                <w:rFonts w:ascii="Arial" w:eastAsia="SimSun" w:hAnsi="Arial" w:cs="Arial"/>
                <w:sz w:val="18"/>
                <w:szCs w:val="18"/>
              </w:rPr>
              <w:t>Jiujiang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9F0CD1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Mixed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BB690B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9º48'02"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B9B0E7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16º43'13"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C44297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Camellia oleifera,</w:t>
            </w:r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br/>
            </w:r>
            <w:proofErr w:type="spellStart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Castanopsis</w:t>
            </w:r>
            <w:proofErr w:type="spellEnd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sclerophylla</w:t>
            </w:r>
            <w:proofErr w:type="spellEnd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,</w:t>
            </w:r>
          </w:p>
          <w:p w14:paraId="653B8F4B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 xml:space="preserve">Liquidambar </w:t>
            </w:r>
            <w:proofErr w:type="spellStart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formosana</w:t>
            </w:r>
            <w:proofErr w:type="spellEnd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,</w:t>
            </w:r>
          </w:p>
          <w:p w14:paraId="38F5146D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sz w:val="18"/>
                <w:szCs w:val="18"/>
              </w:rPr>
            </w:pPr>
            <w:proofErr w:type="spellStart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Cunninghamia</w:t>
            </w:r>
            <w:proofErr w:type="spellEnd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lanceolata</w:t>
            </w:r>
            <w:proofErr w:type="spellEnd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,</w:t>
            </w:r>
          </w:p>
          <w:p w14:paraId="2D1D6DD2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 xml:space="preserve">Quercus </w:t>
            </w:r>
            <w:proofErr w:type="spellStart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fabri</w:t>
            </w:r>
            <w:proofErr w:type="spellEnd"/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0ACB0F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0.6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1CDA04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7.8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E47D95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7.35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B28478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650</w:t>
            </w:r>
          </w:p>
        </w:tc>
      </w:tr>
      <w:tr w:rsidR="00AB6FC7" w:rsidRPr="00787990" w14:paraId="44D2ADA3" w14:textId="77777777" w:rsidTr="00E77935">
        <w:trPr>
          <w:trHeight w:val="406"/>
        </w:trPr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0C7AE6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787990">
              <w:rPr>
                <w:rFonts w:ascii="Arial" w:eastAsia="SimSun" w:hAnsi="Arial" w:cs="Arial"/>
                <w:sz w:val="18"/>
                <w:szCs w:val="18"/>
              </w:rPr>
              <w:t>Jiujiang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D388DF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Mixed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369925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9º47'51"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9DFAE2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16º43'15"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AE6CCB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</w:pPr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>Camellia oleifera,</w:t>
            </w:r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br/>
            </w:r>
            <w:proofErr w:type="spellStart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>Castanopsis</w:t>
            </w:r>
            <w:proofErr w:type="spellEnd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 xml:space="preserve"> </w:t>
            </w:r>
            <w:proofErr w:type="spellStart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>sclerophylla</w:t>
            </w:r>
            <w:proofErr w:type="spellEnd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>,</w:t>
            </w:r>
          </w:p>
          <w:p w14:paraId="2C908688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</w:pPr>
            <w:proofErr w:type="spellStart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>Loropetalum</w:t>
            </w:r>
            <w:proofErr w:type="spellEnd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 xml:space="preserve"> </w:t>
            </w:r>
            <w:proofErr w:type="spellStart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>chinense</w:t>
            </w:r>
            <w:proofErr w:type="spellEnd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>,</w:t>
            </w:r>
          </w:p>
          <w:p w14:paraId="3F85E0A1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</w:pPr>
            <w:proofErr w:type="spellStart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lastRenderedPageBreak/>
              <w:t>Dalbergia</w:t>
            </w:r>
            <w:proofErr w:type="spellEnd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 xml:space="preserve"> </w:t>
            </w:r>
            <w:proofErr w:type="spellStart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>hupeana</w:t>
            </w:r>
            <w:proofErr w:type="spellEnd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>,</w:t>
            </w:r>
          </w:p>
          <w:p w14:paraId="0E07566F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</w:pPr>
            <w:proofErr w:type="spellStart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>Lithocarpus</w:t>
            </w:r>
            <w:proofErr w:type="spellEnd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 xml:space="preserve"> </w:t>
            </w:r>
            <w:proofErr w:type="spellStart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>glaber</w:t>
            </w:r>
            <w:proofErr w:type="spellEnd"/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8BA0E9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lastRenderedPageBreak/>
              <w:t>0.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A8FA83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9.8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9F54B3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3.88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811A18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038</w:t>
            </w:r>
          </w:p>
        </w:tc>
      </w:tr>
      <w:tr w:rsidR="00AB6FC7" w:rsidRPr="00787990" w14:paraId="55EEBB3D" w14:textId="77777777" w:rsidTr="00E77935">
        <w:trPr>
          <w:trHeight w:val="406"/>
        </w:trPr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5C126A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787990">
              <w:rPr>
                <w:rFonts w:ascii="Arial" w:eastAsia="SimSun" w:hAnsi="Arial" w:cs="Arial"/>
                <w:sz w:val="18"/>
                <w:szCs w:val="18"/>
              </w:rPr>
              <w:t>Yichun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3B624C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Mixed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36C5C5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8º31'48"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4DC6F8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14º25'36"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D6FEF8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</w:pPr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>Camellia oleifera,</w:t>
            </w:r>
          </w:p>
          <w:p w14:paraId="06005912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</w:pPr>
            <w:proofErr w:type="spellStart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>Cunninghamia</w:t>
            </w:r>
            <w:proofErr w:type="spellEnd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 xml:space="preserve"> </w:t>
            </w:r>
            <w:proofErr w:type="spellStart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>lanceolata</w:t>
            </w:r>
            <w:proofErr w:type="spellEnd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>,</w:t>
            </w:r>
          </w:p>
          <w:p w14:paraId="5665CD5F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</w:pPr>
            <w:proofErr w:type="spellStart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>Castanopsis</w:t>
            </w:r>
            <w:proofErr w:type="spellEnd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 xml:space="preserve"> </w:t>
            </w:r>
            <w:proofErr w:type="spellStart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>sclerophylla</w:t>
            </w:r>
            <w:proofErr w:type="spellEnd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>,</w:t>
            </w:r>
          </w:p>
          <w:p w14:paraId="1A849A71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</w:pPr>
            <w:proofErr w:type="spellStart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>Alniphyllum</w:t>
            </w:r>
            <w:proofErr w:type="spellEnd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 xml:space="preserve"> </w:t>
            </w:r>
            <w:proofErr w:type="spellStart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>fortunei</w:t>
            </w:r>
            <w:proofErr w:type="spellEnd"/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25AE39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0.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99C45A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0.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0EB672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2.16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79EFBA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875</w:t>
            </w:r>
          </w:p>
        </w:tc>
      </w:tr>
      <w:tr w:rsidR="00AB6FC7" w:rsidRPr="00787990" w14:paraId="4BACF035" w14:textId="77777777" w:rsidTr="00E77935">
        <w:trPr>
          <w:trHeight w:val="406"/>
        </w:trPr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91F8FD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787990">
              <w:rPr>
                <w:rFonts w:ascii="Arial" w:eastAsia="SimSun" w:hAnsi="Arial" w:cs="Arial"/>
                <w:sz w:val="18"/>
                <w:szCs w:val="18"/>
              </w:rPr>
              <w:t>Yichun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09D5FA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Mixed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62D062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8º29'38"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E0FD1F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14º21'58"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5B469B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</w:pPr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>Camellia oleifera,</w:t>
            </w:r>
          </w:p>
          <w:p w14:paraId="6CB098EC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</w:pPr>
            <w:proofErr w:type="spellStart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>Cunninghamia</w:t>
            </w:r>
            <w:proofErr w:type="spellEnd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 xml:space="preserve"> </w:t>
            </w:r>
            <w:proofErr w:type="spellStart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>lanceolata</w:t>
            </w:r>
            <w:proofErr w:type="spellEnd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>,</w:t>
            </w:r>
          </w:p>
          <w:p w14:paraId="4DE7963C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</w:pPr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 xml:space="preserve">Liquidambar </w:t>
            </w:r>
            <w:proofErr w:type="spellStart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>formosana</w:t>
            </w:r>
            <w:proofErr w:type="spellEnd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>,</w:t>
            </w:r>
          </w:p>
          <w:p w14:paraId="487B696B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</w:pPr>
            <w:proofErr w:type="spellStart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>Photinia</w:t>
            </w:r>
            <w:proofErr w:type="spellEnd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 xml:space="preserve"> </w:t>
            </w:r>
            <w:proofErr w:type="spellStart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>bodinieri</w:t>
            </w:r>
            <w:proofErr w:type="spellEnd"/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87FDBF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0.8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1E53FE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1.6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88F551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2.63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37E731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663</w:t>
            </w:r>
          </w:p>
        </w:tc>
      </w:tr>
      <w:tr w:rsidR="00AB6FC7" w:rsidRPr="00787990" w14:paraId="5CA4996F" w14:textId="77777777" w:rsidTr="00E77935">
        <w:trPr>
          <w:trHeight w:val="406"/>
        </w:trPr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87FDF1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787990">
              <w:rPr>
                <w:rFonts w:ascii="Arial" w:eastAsia="SimSun" w:hAnsi="Arial" w:cs="Arial"/>
                <w:sz w:val="18"/>
                <w:szCs w:val="18"/>
              </w:rPr>
              <w:t>Yichun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25D47A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Mixed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552290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8º32'50"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1BCAC5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14º20'43"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3EED50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</w:pPr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>Camellia oleifera,</w:t>
            </w:r>
          </w:p>
          <w:p w14:paraId="2D22F8BF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</w:pPr>
            <w:proofErr w:type="spellStart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>Cunninghamia</w:t>
            </w:r>
            <w:proofErr w:type="spellEnd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 xml:space="preserve"> </w:t>
            </w:r>
            <w:proofErr w:type="spellStart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>lanceolata</w:t>
            </w:r>
            <w:proofErr w:type="spellEnd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>,</w:t>
            </w:r>
          </w:p>
          <w:p w14:paraId="31AD7368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</w:pPr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 xml:space="preserve">Pinus </w:t>
            </w:r>
            <w:proofErr w:type="spellStart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>massoniana</w:t>
            </w:r>
            <w:proofErr w:type="spellEnd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>,</w:t>
            </w:r>
          </w:p>
          <w:p w14:paraId="66312336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</w:pPr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 xml:space="preserve">Styrax </w:t>
            </w:r>
            <w:proofErr w:type="spellStart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>tonkinesis</w:t>
            </w:r>
            <w:proofErr w:type="spellEnd"/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20C4EF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0.8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2FB108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8.4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A76030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9.47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21FAF0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813</w:t>
            </w:r>
          </w:p>
        </w:tc>
      </w:tr>
      <w:tr w:rsidR="00AB6FC7" w:rsidRPr="00787990" w14:paraId="178B08B2" w14:textId="77777777" w:rsidTr="00E77935">
        <w:trPr>
          <w:trHeight w:val="406"/>
        </w:trPr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9F25C5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787990">
              <w:rPr>
                <w:rFonts w:ascii="Arial" w:eastAsia="SimSun" w:hAnsi="Arial" w:cs="Arial"/>
                <w:sz w:val="18"/>
                <w:szCs w:val="18"/>
              </w:rPr>
              <w:t>Yichun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78C65E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Mixed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5EC8C8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8º32'52"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49892F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14º20'40"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209275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</w:pPr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>Camellia oleifera,</w:t>
            </w:r>
          </w:p>
          <w:p w14:paraId="389F9029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</w:pPr>
            <w:proofErr w:type="spellStart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>Cunninghamia</w:t>
            </w:r>
            <w:proofErr w:type="spellEnd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 xml:space="preserve"> </w:t>
            </w:r>
            <w:proofErr w:type="spellStart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>lanceolata</w:t>
            </w:r>
            <w:proofErr w:type="spellEnd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>,</w:t>
            </w:r>
          </w:p>
          <w:p w14:paraId="5C6A3FE5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</w:pPr>
            <w:proofErr w:type="spellStart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>Choerospondias</w:t>
            </w:r>
            <w:proofErr w:type="spellEnd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 xml:space="preserve"> </w:t>
            </w:r>
            <w:proofErr w:type="spellStart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>axillaris</w:t>
            </w:r>
            <w:proofErr w:type="spellEnd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 xml:space="preserve"> ,</w:t>
            </w:r>
          </w:p>
          <w:p w14:paraId="73222D93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</w:pPr>
            <w:proofErr w:type="spellStart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>Alniphyllum</w:t>
            </w:r>
            <w:proofErr w:type="spellEnd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 xml:space="preserve"> </w:t>
            </w:r>
            <w:proofErr w:type="spellStart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>fortunei</w:t>
            </w:r>
            <w:proofErr w:type="spellEnd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>,</w:t>
            </w:r>
          </w:p>
          <w:p w14:paraId="013B4423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</w:pPr>
            <w:proofErr w:type="spellStart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>Schima</w:t>
            </w:r>
            <w:proofErr w:type="spellEnd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 xml:space="preserve"> </w:t>
            </w:r>
            <w:proofErr w:type="spellStart"/>
            <w:r w:rsidRPr="00787990">
              <w:rPr>
                <w:rFonts w:ascii="Arial" w:eastAsia="SimSun" w:hAnsi="Arial" w:cs="Arial"/>
                <w:i/>
                <w:iCs/>
                <w:sz w:val="18"/>
                <w:szCs w:val="18"/>
                <w:u w:val="single"/>
              </w:rPr>
              <w:t>superba</w:t>
            </w:r>
            <w:proofErr w:type="spellEnd"/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B19D33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0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E886FF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8.9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8F9EEF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9.80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D0F671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963</w:t>
            </w:r>
          </w:p>
        </w:tc>
      </w:tr>
      <w:tr w:rsidR="00AB6FC7" w:rsidRPr="00787990" w14:paraId="73404D07" w14:textId="77777777" w:rsidTr="00E77935">
        <w:trPr>
          <w:trHeight w:val="406"/>
        </w:trPr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D95E9E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787990">
              <w:rPr>
                <w:rFonts w:ascii="Arial" w:eastAsia="SimSun" w:hAnsi="Arial" w:cs="Arial"/>
                <w:sz w:val="18"/>
                <w:szCs w:val="18"/>
              </w:rPr>
              <w:t>Yichun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0FB7F3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Pure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10DC57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7º43'30"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E1C136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14º11'16"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BDF2A9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Camellia oleifera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130029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0.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F9D24E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.2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05B0A8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3.22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571152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025</w:t>
            </w:r>
          </w:p>
        </w:tc>
      </w:tr>
      <w:tr w:rsidR="00AB6FC7" w:rsidRPr="00787990" w14:paraId="75B41BAE" w14:textId="77777777" w:rsidTr="00E77935">
        <w:trPr>
          <w:trHeight w:val="406"/>
        </w:trPr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D8085F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787990">
              <w:rPr>
                <w:rFonts w:ascii="Arial" w:eastAsia="SimSun" w:hAnsi="Arial" w:cs="Arial"/>
                <w:sz w:val="18"/>
                <w:szCs w:val="18"/>
              </w:rPr>
              <w:t>Yichun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C5DDAE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Pure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D64CC1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7º43'23"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4B5B5C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14º11'48"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FCAAB1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Camellia oleifera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2D3313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0.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0D3399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.0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814A4D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3.36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0C3E05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038</w:t>
            </w:r>
          </w:p>
        </w:tc>
      </w:tr>
      <w:tr w:rsidR="00AB6FC7" w:rsidRPr="00787990" w14:paraId="7C0C3736" w14:textId="77777777" w:rsidTr="00E77935">
        <w:trPr>
          <w:trHeight w:val="406"/>
        </w:trPr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96E88F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787990">
              <w:rPr>
                <w:rFonts w:ascii="Arial" w:eastAsia="SimSun" w:hAnsi="Arial" w:cs="Arial"/>
                <w:sz w:val="18"/>
                <w:szCs w:val="18"/>
              </w:rPr>
              <w:t>Yichun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6483A6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Pure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1B5F02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7º43'25"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189230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14º11'42"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AD19B2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Camellia oleifera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BFAED5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0.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A3142C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.0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4999F3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3.15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A3E16E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925</w:t>
            </w:r>
          </w:p>
        </w:tc>
      </w:tr>
      <w:tr w:rsidR="00AB6FC7" w:rsidRPr="00787990" w14:paraId="5AEAF019" w14:textId="77777777" w:rsidTr="00E77935">
        <w:trPr>
          <w:trHeight w:val="406"/>
        </w:trPr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AF155D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787990">
              <w:rPr>
                <w:rFonts w:ascii="Arial" w:eastAsia="SimSun" w:hAnsi="Arial" w:cs="Arial"/>
                <w:sz w:val="18"/>
                <w:szCs w:val="18"/>
              </w:rPr>
              <w:t>Yichun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D38FA4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Pure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3A4DFB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7º26'34"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CE9A5B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14º08'08"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047EC8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Camellia oleifera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80A3CF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0.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191E48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.1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AB8114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6.16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83BCB2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988</w:t>
            </w:r>
          </w:p>
        </w:tc>
      </w:tr>
      <w:tr w:rsidR="00AB6FC7" w:rsidRPr="00787990" w14:paraId="567BB976" w14:textId="77777777" w:rsidTr="00E77935">
        <w:trPr>
          <w:trHeight w:val="406"/>
        </w:trPr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09DD75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787990">
              <w:rPr>
                <w:rFonts w:ascii="Arial" w:eastAsia="SimSun" w:hAnsi="Arial" w:cs="Arial"/>
                <w:sz w:val="18"/>
                <w:szCs w:val="18"/>
              </w:rPr>
              <w:t>Yichun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8173F8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Pure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4AE037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7º26'39"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8876C5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14º08'04"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4146C6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Camellia oleifera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44E04A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0.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5D3FDC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.9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67D7FB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6.54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D571CE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875</w:t>
            </w:r>
          </w:p>
        </w:tc>
      </w:tr>
      <w:tr w:rsidR="00AB6FC7" w:rsidRPr="00787990" w14:paraId="2481E63A" w14:textId="77777777" w:rsidTr="00E77935">
        <w:trPr>
          <w:trHeight w:val="406"/>
        </w:trPr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86C499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787990">
              <w:rPr>
                <w:rFonts w:ascii="Arial" w:eastAsia="SimSun" w:hAnsi="Arial" w:cs="Arial"/>
                <w:sz w:val="18"/>
                <w:szCs w:val="18"/>
              </w:rPr>
              <w:t>Yichun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310E87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Pure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072EEE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7º26'40"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A02ACB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14º08'06"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96686B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Camellia oleifera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308CF6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0.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9CAD22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.8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AAD42E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6.15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9AD8F4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825</w:t>
            </w:r>
          </w:p>
        </w:tc>
      </w:tr>
      <w:tr w:rsidR="00AB6FC7" w:rsidRPr="00787990" w14:paraId="0A802661" w14:textId="77777777" w:rsidTr="00E77935">
        <w:trPr>
          <w:trHeight w:val="406"/>
        </w:trPr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6A13E4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787990">
              <w:rPr>
                <w:rFonts w:ascii="Arial" w:eastAsia="SimSun" w:hAnsi="Arial" w:cs="Arial"/>
                <w:sz w:val="18"/>
                <w:szCs w:val="18"/>
              </w:rPr>
              <w:t>Yichun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89DCFB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Pure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EF6A25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7º26'28"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C7C292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14º07'56"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800632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Camellia oleifera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7A9DFA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0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0B7CA8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.2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B9DDD2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7.85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7FA240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025</w:t>
            </w:r>
          </w:p>
        </w:tc>
      </w:tr>
      <w:tr w:rsidR="00AB6FC7" w:rsidRPr="00787990" w14:paraId="4CC4C1FF" w14:textId="77777777" w:rsidTr="00E77935">
        <w:trPr>
          <w:trHeight w:val="406"/>
        </w:trPr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4D0265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787990">
              <w:rPr>
                <w:rFonts w:ascii="Arial" w:eastAsia="SimSun" w:hAnsi="Arial" w:cs="Arial"/>
                <w:sz w:val="18"/>
                <w:szCs w:val="18"/>
              </w:rPr>
              <w:t>Yichun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61CE82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Pure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3C27C4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7º26'29"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CE828A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14º07'58"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72B730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Camellia oleifera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EA51C1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0.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4F1E1F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.1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437044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7.96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36B4DA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910</w:t>
            </w:r>
          </w:p>
        </w:tc>
      </w:tr>
      <w:tr w:rsidR="00AB6FC7" w:rsidRPr="00787990" w14:paraId="583ECC24" w14:textId="77777777" w:rsidTr="00E77935">
        <w:trPr>
          <w:trHeight w:val="406"/>
        </w:trPr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533352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787990">
              <w:rPr>
                <w:rFonts w:ascii="Arial" w:eastAsia="SimSun" w:hAnsi="Arial" w:cs="Arial"/>
                <w:sz w:val="18"/>
                <w:szCs w:val="18"/>
              </w:rPr>
              <w:t>Yichun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E4A8E8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Pure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309722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7º44'28"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22DECD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14º13'52"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CA243B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Camellia oleifera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DCC964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0.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26F8FC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.1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2ADED2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6.42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B3011E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825</w:t>
            </w:r>
          </w:p>
        </w:tc>
      </w:tr>
      <w:tr w:rsidR="00AB6FC7" w:rsidRPr="00787990" w14:paraId="114C9C14" w14:textId="77777777" w:rsidTr="00E77935">
        <w:trPr>
          <w:trHeight w:val="406"/>
        </w:trPr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2A5ECF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787990">
              <w:rPr>
                <w:rFonts w:ascii="Arial" w:eastAsia="SimSun" w:hAnsi="Arial" w:cs="Arial"/>
                <w:sz w:val="18"/>
                <w:szCs w:val="18"/>
              </w:rPr>
              <w:t>Yichun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843452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Mixed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D7F0D9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7º48'30"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3FA479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14º09'48"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95B410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Camellia oleifera,</w:t>
            </w:r>
          </w:p>
          <w:p w14:paraId="1F299844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sz w:val="18"/>
                <w:szCs w:val="18"/>
              </w:rPr>
            </w:pPr>
            <w:proofErr w:type="spellStart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Mallotus</w:t>
            </w:r>
            <w:proofErr w:type="spellEnd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apelta</w:t>
            </w:r>
            <w:proofErr w:type="spellEnd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,</w:t>
            </w:r>
          </w:p>
          <w:p w14:paraId="19C32300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sz w:val="18"/>
                <w:szCs w:val="18"/>
              </w:rPr>
            </w:pPr>
            <w:proofErr w:type="spellStart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Rhus</w:t>
            </w:r>
            <w:proofErr w:type="spellEnd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chinensis</w:t>
            </w:r>
            <w:proofErr w:type="spellEnd"/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22769D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0.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2D470B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5.5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0B3AF3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8.11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E160D4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988</w:t>
            </w:r>
          </w:p>
        </w:tc>
      </w:tr>
      <w:tr w:rsidR="00AB6FC7" w:rsidRPr="00787990" w14:paraId="532B6FE6" w14:textId="77777777" w:rsidTr="00E77935">
        <w:trPr>
          <w:trHeight w:val="406"/>
        </w:trPr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0C76DE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787990">
              <w:rPr>
                <w:rFonts w:ascii="Arial" w:eastAsia="SimSun" w:hAnsi="Arial" w:cs="Arial"/>
                <w:sz w:val="18"/>
                <w:szCs w:val="18"/>
              </w:rPr>
              <w:t>Yichun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39070D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Pure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D066D9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7º48'31"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066699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14º09'53"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9AFEA2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Camellia oleifera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275ADA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0.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D53A68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.9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2E801F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8.91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F60506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025</w:t>
            </w:r>
          </w:p>
        </w:tc>
      </w:tr>
      <w:tr w:rsidR="00AB6FC7" w:rsidRPr="00787990" w14:paraId="56EC508B" w14:textId="77777777" w:rsidTr="00E77935">
        <w:trPr>
          <w:trHeight w:val="406"/>
        </w:trPr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70B7A6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787990">
              <w:rPr>
                <w:rFonts w:ascii="Arial" w:eastAsia="SimSun" w:hAnsi="Arial" w:cs="Arial"/>
                <w:sz w:val="18"/>
                <w:szCs w:val="18"/>
              </w:rPr>
              <w:t>Yichun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424721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Pure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AF7F14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7º48'33"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AADDAF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14º09'54"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075DFD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Camellia oleifera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AD7D78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0.6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B30DCE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.5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256DEE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8.80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F728FD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188</w:t>
            </w:r>
          </w:p>
        </w:tc>
      </w:tr>
      <w:tr w:rsidR="00AB6FC7" w:rsidRPr="00787990" w14:paraId="564BDCFB" w14:textId="77777777" w:rsidTr="00E77935">
        <w:trPr>
          <w:trHeight w:val="406"/>
        </w:trPr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DACE25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787990">
              <w:rPr>
                <w:rFonts w:ascii="Arial" w:eastAsia="SimSun" w:hAnsi="Arial" w:cs="Arial"/>
                <w:sz w:val="18"/>
                <w:szCs w:val="18"/>
              </w:rPr>
              <w:t>Shangrao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233FA0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Pure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4CC353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8º28'49"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EE3E11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17º51'32"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CFCFC5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Camellia oleifera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6277E1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0.7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9DDF3C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.4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89DB3D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6.99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AC6FDA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388</w:t>
            </w:r>
          </w:p>
        </w:tc>
      </w:tr>
      <w:tr w:rsidR="00AB6FC7" w:rsidRPr="00787990" w14:paraId="0F6463F0" w14:textId="77777777" w:rsidTr="00E77935">
        <w:trPr>
          <w:trHeight w:val="406"/>
        </w:trPr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695A68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787990">
              <w:rPr>
                <w:rFonts w:ascii="Arial" w:eastAsia="SimSun" w:hAnsi="Arial" w:cs="Arial"/>
                <w:sz w:val="18"/>
                <w:szCs w:val="18"/>
              </w:rPr>
              <w:t>Shangrao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BE1DB9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Pure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872929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8º30'23"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42D367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17º45'59"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B4D12A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Camellia oleifera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C8FB51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0.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5E4212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.94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1978BE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4.10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39E072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350</w:t>
            </w:r>
          </w:p>
        </w:tc>
      </w:tr>
      <w:tr w:rsidR="00AB6FC7" w:rsidRPr="00787990" w14:paraId="755CB82C" w14:textId="77777777" w:rsidTr="00E77935">
        <w:trPr>
          <w:trHeight w:val="406"/>
        </w:trPr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5A9E98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787990">
              <w:rPr>
                <w:rFonts w:ascii="Arial" w:eastAsia="SimSun" w:hAnsi="Arial" w:cs="Arial"/>
                <w:sz w:val="18"/>
                <w:szCs w:val="18"/>
              </w:rPr>
              <w:t>Shangrao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82EDBB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Pure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E707D5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8º30'15"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245B9B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17º43'56"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DB326F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Camellia oleifera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2AA018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0.6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4C9567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.8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0C84B4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4.78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4BE9FF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475</w:t>
            </w:r>
          </w:p>
        </w:tc>
      </w:tr>
      <w:tr w:rsidR="00AB6FC7" w:rsidRPr="00787990" w14:paraId="39BB6F11" w14:textId="77777777" w:rsidTr="00E77935">
        <w:trPr>
          <w:trHeight w:val="406"/>
        </w:trPr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125657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787990">
              <w:rPr>
                <w:rFonts w:ascii="Arial" w:eastAsia="SimSun" w:hAnsi="Arial" w:cs="Arial"/>
                <w:sz w:val="18"/>
                <w:szCs w:val="18"/>
              </w:rPr>
              <w:t>Shangrao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86FFE1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Pure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131E06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8º16'53"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73B5D4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18º00'17"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136434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Camellia oleifera</w:t>
            </w:r>
          </w:p>
        </w:tc>
        <w:tc>
          <w:tcPr>
            <w:tcW w:w="9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F7DEBB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0.6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287C7B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.2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3C5EA4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4.44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07790C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250</w:t>
            </w:r>
          </w:p>
        </w:tc>
      </w:tr>
      <w:tr w:rsidR="00AB6FC7" w:rsidRPr="00787990" w14:paraId="5B16F257" w14:textId="77777777" w:rsidTr="00E77935">
        <w:trPr>
          <w:trHeight w:val="406"/>
        </w:trPr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A0B15F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787990">
              <w:rPr>
                <w:rFonts w:ascii="Arial" w:eastAsia="SimSun" w:hAnsi="Arial" w:cs="Arial"/>
                <w:sz w:val="18"/>
                <w:szCs w:val="18"/>
              </w:rPr>
              <w:t>Shangrao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C17AF4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Pure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96BCA1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8º16'45"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CF4C19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18º00'19"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A72C3B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Camellia oleifera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58A269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0.6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5B5ADC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.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B94CB1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4.24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BFE092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575</w:t>
            </w:r>
          </w:p>
        </w:tc>
      </w:tr>
      <w:tr w:rsidR="00AB6FC7" w:rsidRPr="00787990" w14:paraId="0AFC35B1" w14:textId="77777777" w:rsidTr="00E77935">
        <w:trPr>
          <w:trHeight w:val="406"/>
        </w:trPr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5BE161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proofErr w:type="spellStart"/>
            <w:r w:rsidRPr="00787990">
              <w:rPr>
                <w:rFonts w:ascii="Arial" w:eastAsia="SimSun" w:hAnsi="Arial" w:cs="Arial"/>
                <w:sz w:val="18"/>
                <w:szCs w:val="18"/>
              </w:rPr>
              <w:t>Shangrao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E1FDAF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Pure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CE0C4C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8º16'45"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BAA4C4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18º00'19"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4FAEED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i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i/>
                <w:sz w:val="18"/>
                <w:szCs w:val="18"/>
              </w:rPr>
              <w:t>Camellia oleifera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F664A7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0.6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806177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1.3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27E361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4.49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4ACF37" w14:textId="77777777" w:rsidR="00AB6FC7" w:rsidRPr="00787990" w:rsidRDefault="00AB6FC7" w:rsidP="00E77935">
            <w:pPr>
              <w:tabs>
                <w:tab w:val="left" w:pos="4997"/>
              </w:tabs>
              <w:jc w:val="left"/>
              <w:rPr>
                <w:rFonts w:ascii="Arial" w:eastAsia="SimSun" w:hAnsi="Arial" w:cs="Arial"/>
                <w:sz w:val="18"/>
                <w:szCs w:val="18"/>
              </w:rPr>
            </w:pPr>
            <w:r w:rsidRPr="00787990">
              <w:rPr>
                <w:rFonts w:ascii="Arial" w:eastAsia="SimSun" w:hAnsi="Arial" w:cs="Arial"/>
                <w:sz w:val="18"/>
                <w:szCs w:val="18"/>
              </w:rPr>
              <w:t>2075</w:t>
            </w:r>
          </w:p>
        </w:tc>
      </w:tr>
    </w:tbl>
    <w:p w14:paraId="08A49070" w14:textId="77777777" w:rsidR="00AB6FC7" w:rsidRPr="00787990" w:rsidRDefault="00AB6FC7" w:rsidP="00AB6FC7">
      <w:pPr>
        <w:tabs>
          <w:tab w:val="left" w:pos="4997"/>
        </w:tabs>
        <w:jc w:val="left"/>
        <w:rPr>
          <w:rFonts w:ascii="Arial" w:eastAsia="SimSun" w:hAnsi="Arial" w:cs="Arial"/>
          <w:szCs w:val="24"/>
        </w:rPr>
      </w:pPr>
    </w:p>
    <w:p w14:paraId="2C45C796" w14:textId="77777777" w:rsidR="00AB6FC7" w:rsidRPr="00787990" w:rsidRDefault="00AB6FC7" w:rsidP="00AB6FC7">
      <w:pPr>
        <w:tabs>
          <w:tab w:val="left" w:pos="4997"/>
        </w:tabs>
        <w:jc w:val="left"/>
        <w:rPr>
          <w:rFonts w:ascii="Arial" w:eastAsia="SimSun" w:hAnsi="Arial" w:cs="Arial"/>
          <w:szCs w:val="24"/>
        </w:rPr>
      </w:pPr>
    </w:p>
    <w:bookmarkEnd w:id="0"/>
    <w:p w14:paraId="0408F4CE" w14:textId="77777777" w:rsidR="00AB6FC7" w:rsidRDefault="00AB6FC7"/>
    <w:sectPr w:rsidR="00AB6F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FC7"/>
    <w:rsid w:val="00AB6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C6EDC"/>
  <w15:chartTrackingRefBased/>
  <w15:docId w15:val="{9CE10166-1B99-45E5-8D95-AE2CC9A6D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FC7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AB6FC7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1</Words>
  <Characters>3489</Characters>
  <Application>Microsoft Office Word</Application>
  <DocSecurity>0</DocSecurity>
  <Lines>29</Lines>
  <Paragraphs>8</Paragraphs>
  <ScaleCrop>false</ScaleCrop>
  <Company/>
  <LinksUpToDate>false</LinksUpToDate>
  <CharactersWithSpaces>4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26T06:09:00Z</dcterms:created>
  <dcterms:modified xsi:type="dcterms:W3CDTF">2020-08-26T06:10:00Z</dcterms:modified>
</cp:coreProperties>
</file>